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34C0B" w14:textId="77777777" w:rsidR="00F63AFD" w:rsidRDefault="00F63AFD" w:rsidP="00F63AF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s</w:t>
      </w:r>
    </w:p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5"/>
        <w:gridCol w:w="1710"/>
        <w:gridCol w:w="1805"/>
      </w:tblGrid>
      <w:tr w:rsidR="00F63AFD" w:rsidRPr="00A02AD2" w14:paraId="108DD7C7" w14:textId="77777777" w:rsidTr="00530A97">
        <w:trPr>
          <w:trHeight w:val="640"/>
        </w:trPr>
        <w:tc>
          <w:tcPr>
            <w:tcW w:w="8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92B46" w14:textId="77777777" w:rsidR="00F63AFD" w:rsidRPr="00A02AD2" w:rsidRDefault="00F63AFD" w:rsidP="00530A97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b/>
                <w:bCs/>
                <w:color w:val="000000"/>
              </w:rPr>
              <w:t>Supplemental Table 1.</w:t>
            </w:r>
            <w:r w:rsidRPr="00A02AD2">
              <w:rPr>
                <w:rFonts w:ascii="Arial" w:hAnsi="Arial" w:cs="Arial"/>
                <w:color w:val="000000"/>
              </w:rPr>
              <w:t xml:space="preserve"> Standardized Weighted and Unweighted Mean Differences between Participants Missing and Not Missing Retinal Caliber Measures.</w:t>
            </w:r>
          </w:p>
        </w:tc>
      </w:tr>
      <w:tr w:rsidR="00F63AFD" w:rsidRPr="00A02AD2" w14:paraId="1BB9B8DA" w14:textId="77777777" w:rsidTr="00530A97">
        <w:trPr>
          <w:trHeight w:val="3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B9B60" w14:textId="77777777" w:rsidR="00F63AFD" w:rsidRPr="00A02AD2" w:rsidRDefault="00F63AFD" w:rsidP="00530A97">
            <w:pPr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4808C" w14:textId="77777777" w:rsidR="00F63AFD" w:rsidRPr="00FE5AA8" w:rsidRDefault="00F63AFD" w:rsidP="00530A9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Weighte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4706D" w14:textId="77777777" w:rsidR="00F63AFD" w:rsidRPr="00FE5AA8" w:rsidRDefault="00F63AFD" w:rsidP="00530A9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Unweighted</w:t>
            </w:r>
          </w:p>
        </w:tc>
      </w:tr>
      <w:tr w:rsidR="00F63AFD" w:rsidRPr="00A02AD2" w14:paraId="5C68861A" w14:textId="77777777" w:rsidTr="00530A97">
        <w:trPr>
          <w:trHeight w:val="3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53FF6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Age, Exam 2, 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3A61E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12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C05D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676</w:t>
            </w:r>
          </w:p>
        </w:tc>
      </w:tr>
      <w:tr w:rsidR="00F63AFD" w:rsidRPr="00A02AD2" w14:paraId="6D847FFA" w14:textId="77777777" w:rsidTr="00530A97">
        <w:trPr>
          <w:trHeight w:val="3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76E0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RP, Exam 1, mg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4AA4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3232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F63AFD" w:rsidRPr="00A02AD2" w14:paraId="6DC08B71" w14:textId="77777777" w:rsidTr="00530A97">
        <w:trPr>
          <w:trHeight w:val="36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E9588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BMI, Exam 2, kg/m</w:t>
            </w:r>
            <w:r w:rsidRPr="00FE5AA8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B31B1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DF804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111</w:t>
            </w:r>
          </w:p>
        </w:tc>
      </w:tr>
      <w:tr w:rsidR="00F63AFD" w:rsidRPr="00A02AD2" w14:paraId="56B2E2AA" w14:textId="77777777" w:rsidTr="00530A97">
        <w:trPr>
          <w:trHeight w:val="36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4DAA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BMI, Exam 5, kg/m</w:t>
            </w:r>
            <w:r w:rsidRPr="00FE5AA8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A1D8A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C2C79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F63AFD" w:rsidRPr="00A02AD2" w14:paraId="1C767231" w14:textId="77777777" w:rsidTr="00530A97">
        <w:trPr>
          <w:trHeight w:val="3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E8341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ASI, Exam 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E12E0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71969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415</w:t>
            </w:r>
          </w:p>
        </w:tc>
      </w:tr>
      <w:tr w:rsidR="00F63AFD" w:rsidRPr="00A02AD2" w14:paraId="794398BB" w14:textId="77777777" w:rsidTr="00530A97">
        <w:trPr>
          <w:trHeight w:val="3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77940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Digit Symbol Coding, Exam 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34F9C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F8D4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533</w:t>
            </w:r>
          </w:p>
        </w:tc>
      </w:tr>
      <w:tr w:rsidR="00F63AFD" w:rsidRPr="00A02AD2" w14:paraId="477C8228" w14:textId="77777777" w:rsidTr="00530A97">
        <w:trPr>
          <w:trHeight w:val="3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73538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Digit Span, Exam 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85C8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5F45D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198</w:t>
            </w:r>
          </w:p>
        </w:tc>
      </w:tr>
      <w:tr w:rsidR="00F63AFD" w:rsidRPr="00A02AD2" w14:paraId="292BB16E" w14:textId="77777777" w:rsidTr="00530A97">
        <w:trPr>
          <w:trHeight w:val="3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015D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olumn me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3158A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E3748" w14:textId="77777777" w:rsidR="00F63AFD" w:rsidRPr="00A02AD2" w:rsidRDefault="00F63AFD" w:rsidP="00530A9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F63AFD" w:rsidRPr="00A02AD2" w14:paraId="70616730" w14:textId="77777777" w:rsidTr="00530A97">
        <w:trPr>
          <w:trHeight w:val="640"/>
        </w:trPr>
        <w:tc>
          <w:tcPr>
            <w:tcW w:w="8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28E7F" w14:textId="77777777" w:rsidR="00F63AFD" w:rsidRPr="00A02AD2" w:rsidRDefault="00F63AFD" w:rsidP="00530A9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color w:val="000000"/>
              </w:rPr>
              <w:t>BMI, body mass index; CASI, Cognitive Abilities Screening Instrument; CRP, c-reactive protein.</w:t>
            </w:r>
          </w:p>
        </w:tc>
      </w:tr>
      <w:tr w:rsidR="00F63AFD" w:rsidRPr="00A02AD2" w14:paraId="6FD8AAA7" w14:textId="77777777" w:rsidTr="00530A97">
        <w:trPr>
          <w:trHeight w:val="1600"/>
        </w:trPr>
        <w:tc>
          <w:tcPr>
            <w:tcW w:w="8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0A076" w14:textId="77777777" w:rsidR="00F63AFD" w:rsidRPr="00A02AD2" w:rsidRDefault="00F63AFD" w:rsidP="00530A97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2AD2">
              <w:rPr>
                <w:rFonts w:ascii="Arial" w:hAnsi="Arial" w:cs="Arial"/>
                <w:i/>
                <w:iCs/>
                <w:color w:val="000000"/>
              </w:rPr>
              <w:t>Note:</w:t>
            </w:r>
            <w:r w:rsidRPr="00A02AD2">
              <w:rPr>
                <w:rFonts w:ascii="Arial" w:hAnsi="Arial" w:cs="Arial"/>
                <w:color w:val="000000"/>
              </w:rPr>
              <w:t xml:space="preserve"> Standardized mean differences are calculated as the absolute difference in means between participants missing and not missing retinal caliber data, divided by the average of the within-group standard deviations. Weighted differences closer to 0 than unweighted differences indicate better balance achieved by inverse probability weighting.</w:t>
            </w:r>
          </w:p>
        </w:tc>
      </w:tr>
    </w:tbl>
    <w:p w14:paraId="06568EAF" w14:textId="77777777" w:rsidR="00F63AFD" w:rsidRDefault="00F63AFD" w:rsidP="00F63AFD">
      <w:pPr>
        <w:rPr>
          <w:rFonts w:ascii="Arial" w:hAnsi="Arial" w:cs="Arial"/>
        </w:rPr>
        <w:sectPr w:rsidR="00F63AFD" w:rsidSect="00F63AFD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 </w:t>
      </w:r>
    </w:p>
    <w:tbl>
      <w:tblPr>
        <w:tblW w:w="12420" w:type="dxa"/>
        <w:tblInd w:w="7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2"/>
        <w:gridCol w:w="1536"/>
        <w:gridCol w:w="1536"/>
        <w:gridCol w:w="1537"/>
        <w:gridCol w:w="1536"/>
        <w:gridCol w:w="1536"/>
        <w:gridCol w:w="1717"/>
      </w:tblGrid>
      <w:tr w:rsidR="00F63AFD" w:rsidRPr="00A5250D" w14:paraId="14CCFD23" w14:textId="77777777" w:rsidTr="00530A97">
        <w:trPr>
          <w:trHeight w:val="320"/>
        </w:trPr>
        <w:tc>
          <w:tcPr>
            <w:tcW w:w="124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C9495" w14:textId="77777777" w:rsidR="00F63AFD" w:rsidRPr="00A5250D" w:rsidRDefault="00F63AFD" w:rsidP="00530A97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EE4D71">
              <w:rPr>
                <w:rFonts w:ascii="Arial" w:hAnsi="Arial" w:cs="Arial"/>
                <w:b/>
                <w:bCs/>
                <w:color w:val="000000"/>
              </w:rPr>
              <w:lastRenderedPageBreak/>
              <w:t>Supplemental Table 2.</w:t>
            </w:r>
            <w:r w:rsidRPr="00A5250D">
              <w:rPr>
                <w:rFonts w:ascii="Arial" w:hAnsi="Arial" w:cs="Arial"/>
                <w:color w:val="000000"/>
              </w:rPr>
              <w:t xml:space="preserve"> Standardized Weighted and Unweighted Mean Differences between Participants Missing and Not Missing Repeat CASI, Digit Symbol Coding, or Digit Span Data.</w:t>
            </w:r>
          </w:p>
        </w:tc>
      </w:tr>
      <w:tr w:rsidR="00F63AFD" w:rsidRPr="00A5250D" w14:paraId="32DF08A9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7D580" w14:textId="77777777" w:rsidR="00F63AFD" w:rsidRPr="00A5250D" w:rsidRDefault="00F63AFD" w:rsidP="00530A97">
            <w:pPr>
              <w:ind w:right="1334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424E" w14:textId="77777777" w:rsidR="00F63AFD" w:rsidRPr="00FE5AA8" w:rsidRDefault="00F63AFD" w:rsidP="00530A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ASI</w:t>
            </w:r>
          </w:p>
        </w:tc>
        <w:tc>
          <w:tcPr>
            <w:tcW w:w="3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A63A8" w14:textId="77777777" w:rsidR="00F63AFD" w:rsidRPr="00FE5AA8" w:rsidRDefault="00F63AFD" w:rsidP="00530A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Digit Symbol Coding</w:t>
            </w:r>
          </w:p>
        </w:tc>
        <w:tc>
          <w:tcPr>
            <w:tcW w:w="3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DFC25" w14:textId="77777777" w:rsidR="00F63AFD" w:rsidRPr="00FE5AA8" w:rsidRDefault="00F63AFD" w:rsidP="00530A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Digit Span</w:t>
            </w:r>
          </w:p>
        </w:tc>
      </w:tr>
      <w:tr w:rsidR="00F63AFD" w:rsidRPr="00A5250D" w14:paraId="531553A1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C007B" w14:textId="77777777" w:rsidR="00F63AFD" w:rsidRPr="00A5250D" w:rsidRDefault="00F63AFD" w:rsidP="00530A97">
            <w:pPr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B344B" w14:textId="77777777" w:rsidR="00F63AFD" w:rsidRPr="00FE5AA8" w:rsidRDefault="00F63AFD" w:rsidP="00530A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Weighte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1F145" w14:textId="77777777" w:rsidR="00F63AFD" w:rsidRPr="00FE5AA8" w:rsidRDefault="00F63AFD" w:rsidP="00530A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Unweighte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1BD9A" w14:textId="77777777" w:rsidR="00F63AFD" w:rsidRPr="00FE5AA8" w:rsidRDefault="00F63AFD" w:rsidP="00530A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Weighte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3BF79" w14:textId="77777777" w:rsidR="00F63AFD" w:rsidRPr="00FE5AA8" w:rsidRDefault="00F63AFD" w:rsidP="00530A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Unweighte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54879" w14:textId="77777777" w:rsidR="00F63AFD" w:rsidRPr="00FE5AA8" w:rsidRDefault="00F63AFD" w:rsidP="00530A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Weighted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9F051" w14:textId="77777777" w:rsidR="00F63AFD" w:rsidRPr="00FE5AA8" w:rsidRDefault="00F63AFD" w:rsidP="00530A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Unweighted</w:t>
            </w:r>
          </w:p>
        </w:tc>
      </w:tr>
      <w:tr w:rsidR="00F63AFD" w:rsidRPr="00A5250D" w14:paraId="42C99412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63029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Age, Exam 2, year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28B94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872808">
              <w:rPr>
                <w:rFonts w:ascii="Arial" w:hAnsi="Arial" w:cs="Arial"/>
                <w:color w:val="000000"/>
              </w:rPr>
              <w:t>0.23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1A22D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43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78A63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E35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39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23F3F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1280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376</w:t>
            </w:r>
          </w:p>
        </w:tc>
      </w:tr>
      <w:tr w:rsidR="00F63AFD" w:rsidRPr="00A5250D" w14:paraId="07163BBD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25639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RP, Exam 1, mg/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2A0D2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08982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80562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3738B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4676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F8DF8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F63AFD" w:rsidRPr="00A5250D" w14:paraId="77660EC3" w14:textId="77777777" w:rsidTr="00530A97">
        <w:trPr>
          <w:trHeight w:val="36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E7090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BMI, Exam 2, kg/m</w:t>
            </w:r>
            <w:r w:rsidRPr="00FE5AA8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1394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F211A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5A0C8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61DA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7964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9D67B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F63AFD" w:rsidRPr="00A5250D" w14:paraId="1482FCAA" w14:textId="77777777" w:rsidTr="00530A97">
        <w:trPr>
          <w:trHeight w:val="36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14621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BMI, Exam 5, kg/m</w:t>
            </w:r>
            <w:r w:rsidRPr="00FE5AA8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C1A0F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8285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6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C16B0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F26D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1FC31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4C7D5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F63AFD" w:rsidRPr="00A5250D" w14:paraId="70E99DE3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3C7C6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ASI, Exam 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3AB60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18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287C6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41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F8F6C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2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DE992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39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63686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653CB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376</w:t>
            </w:r>
          </w:p>
        </w:tc>
      </w:tr>
      <w:tr w:rsidR="00F63AFD" w:rsidRPr="00A5250D" w14:paraId="44D65F1F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AFE88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Digit Symbol Coding, Exam 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384FE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1D91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43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238E0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17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CA3F8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4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3C94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17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F1A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403</w:t>
            </w:r>
          </w:p>
        </w:tc>
      </w:tr>
      <w:tr w:rsidR="00F63AFD" w:rsidRPr="00A5250D" w14:paraId="78373CE7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FEBA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Digit Span, Exam 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816F0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4C849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2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45CDB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B0A36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8C7D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16D33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190</w:t>
            </w:r>
          </w:p>
        </w:tc>
      </w:tr>
      <w:tr w:rsidR="00F63AFD" w:rsidRPr="00A5250D" w14:paraId="7E02398D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86206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RAE, Exam 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586F9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7F5F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3FA25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0291E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4F46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BEF25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F63AFD" w:rsidRPr="00A5250D" w14:paraId="6F35036C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6D1A1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RAE, Exam 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4EDA0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CC854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F0A5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5B14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EA146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DC1EA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5</w:t>
            </w:r>
          </w:p>
        </w:tc>
      </w:tr>
      <w:tr w:rsidR="00F63AFD" w:rsidRPr="00A5250D" w14:paraId="7C2095FA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14922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RVE, Exam 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F83C6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4EBF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CCCFA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79A0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6AAB1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F31A5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F63AFD" w:rsidRPr="00A5250D" w14:paraId="056503B1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68E96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RVE, Exam 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8C039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193B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D410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3254D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B03B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A7059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F63AFD" w:rsidRPr="00A5250D" w14:paraId="4EEE5C44" w14:textId="77777777" w:rsidTr="00530A97">
        <w:trPr>
          <w:trHeight w:val="32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B4C5C" w14:textId="77777777" w:rsidR="00F63AFD" w:rsidRPr="00FE5AA8" w:rsidRDefault="00F63AFD" w:rsidP="00530A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E5AA8">
              <w:rPr>
                <w:rFonts w:ascii="Arial" w:hAnsi="Arial" w:cs="Arial"/>
                <w:b/>
                <w:bCs/>
                <w:color w:val="000000"/>
              </w:rPr>
              <w:t>Column mean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D1B98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7C92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15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FCB87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AF65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14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875C2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5292" w14:textId="77777777" w:rsidR="00F63AFD" w:rsidRPr="00A5250D" w:rsidRDefault="00F63AFD" w:rsidP="00530A97">
            <w:pPr>
              <w:jc w:val="center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t>0.138</w:t>
            </w:r>
          </w:p>
        </w:tc>
      </w:tr>
      <w:tr w:rsidR="00F63AFD" w:rsidRPr="00A5250D" w14:paraId="76FFCDCB" w14:textId="77777777" w:rsidTr="00530A97">
        <w:trPr>
          <w:trHeight w:val="320"/>
        </w:trPr>
        <w:tc>
          <w:tcPr>
            <w:tcW w:w="124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68382" w14:textId="77777777" w:rsidR="00F63AFD" w:rsidRPr="00A5250D" w:rsidRDefault="00F63AFD" w:rsidP="00530A97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color w:val="000000"/>
              </w:rPr>
              <w:lastRenderedPageBreak/>
              <w:t>BMI, body mass index; CASI, Cognitive Abilities Screening Instrument; CRAE, central retinal artery equivalent; CRP, c-reactive protein; CRVE, central retinal vein equivalent.</w:t>
            </w:r>
          </w:p>
        </w:tc>
      </w:tr>
      <w:tr w:rsidR="00F63AFD" w:rsidRPr="00A5250D" w14:paraId="249D5765" w14:textId="77777777" w:rsidTr="00530A97">
        <w:trPr>
          <w:trHeight w:val="320"/>
        </w:trPr>
        <w:tc>
          <w:tcPr>
            <w:tcW w:w="124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6CE18" w14:textId="77777777" w:rsidR="00F63AFD" w:rsidRPr="00A5250D" w:rsidRDefault="00F63AFD" w:rsidP="00530A97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5250D">
              <w:rPr>
                <w:rFonts w:ascii="Arial" w:hAnsi="Arial" w:cs="Arial"/>
                <w:i/>
                <w:iCs/>
                <w:color w:val="000000"/>
              </w:rPr>
              <w:t>Note:</w:t>
            </w:r>
            <w:r w:rsidRPr="00A5250D">
              <w:rPr>
                <w:rFonts w:ascii="Arial" w:hAnsi="Arial" w:cs="Arial"/>
                <w:color w:val="000000"/>
              </w:rPr>
              <w:t xml:space="preserve"> Standardized mean differences are calculated as the </w:t>
            </w:r>
            <w:r>
              <w:rPr>
                <w:rFonts w:ascii="Arial" w:hAnsi="Arial" w:cs="Arial"/>
                <w:color w:val="000000"/>
              </w:rPr>
              <w:t xml:space="preserve">absolute </w:t>
            </w:r>
            <w:r w:rsidRPr="00A5250D">
              <w:rPr>
                <w:rFonts w:ascii="Arial" w:hAnsi="Arial" w:cs="Arial"/>
                <w:color w:val="000000"/>
              </w:rPr>
              <w:t>difference in means between participants missing and not missing respective repeat cognitive data at Exam 6, divided by the average of the within-group standard deviations. Weighted differences closer to 0 than unweighted differences indicate better balance achieved by inverse probability weighting.</w:t>
            </w:r>
          </w:p>
        </w:tc>
      </w:tr>
    </w:tbl>
    <w:p w14:paraId="432E8E04" w14:textId="77777777" w:rsidR="00F63AFD" w:rsidRDefault="00F63AFD" w:rsidP="00F63AFD">
      <w:pPr>
        <w:rPr>
          <w:rFonts w:ascii="Arial" w:hAnsi="Arial" w:cs="Arial"/>
        </w:rPr>
        <w:sectPr w:rsidR="00F63AFD" w:rsidSect="00A525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 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2831"/>
        <w:gridCol w:w="2569"/>
        <w:gridCol w:w="2460"/>
      </w:tblGrid>
      <w:tr w:rsidR="00F63AFD" w:rsidRPr="004600E7" w14:paraId="7CD2668A" w14:textId="77777777" w:rsidTr="00530A97">
        <w:trPr>
          <w:trHeight w:val="640"/>
        </w:trPr>
        <w:tc>
          <w:tcPr>
            <w:tcW w:w="7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AFE80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al Table</w:t>
            </w:r>
            <w:r w:rsidRPr="00B6186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3</w:t>
            </w:r>
            <w:r w:rsidRPr="004600E7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Pr="004600E7">
              <w:rPr>
                <w:rFonts w:ascii="Arial" w:eastAsia="Times New Roman" w:hAnsi="Arial" w:cs="Arial"/>
                <w:color w:val="000000"/>
              </w:rPr>
              <w:t xml:space="preserve"> Association of retinal calibers with Digit Symbol Coding performance in men and women.</w:t>
            </w:r>
          </w:p>
        </w:tc>
      </w:tr>
      <w:tr w:rsidR="00F63AFD" w:rsidRPr="004600E7" w14:paraId="627DCCA9" w14:textId="77777777" w:rsidTr="00530A97">
        <w:trPr>
          <w:trHeight w:val="64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A782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AE4F1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00E7">
              <w:rPr>
                <w:rFonts w:ascii="Arial" w:eastAsia="Times New Roman" w:hAnsi="Arial" w:cs="Arial"/>
                <w:b/>
                <w:bCs/>
                <w:color w:val="000000"/>
              </w:rPr>
              <w:t>Difference in test score per SD increment in retinal caliber (95% CI)</w:t>
            </w:r>
            <w:r w:rsidRPr="004600E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F63AFD" w:rsidRPr="004600E7" w14:paraId="150AE49D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6ACE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1A89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00E7">
              <w:rPr>
                <w:rFonts w:ascii="Arial" w:eastAsia="Times New Roman" w:hAnsi="Arial" w:cs="Arial"/>
                <w:b/>
                <w:bCs/>
                <w:color w:val="000000"/>
              </w:rPr>
              <w:t>Me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A801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00E7">
              <w:rPr>
                <w:rFonts w:ascii="Arial" w:eastAsia="Times New Roman" w:hAnsi="Arial" w:cs="Arial"/>
                <w:b/>
                <w:bCs/>
                <w:color w:val="000000"/>
              </w:rPr>
              <w:t>Women</w:t>
            </w:r>
          </w:p>
        </w:tc>
      </w:tr>
      <w:tr w:rsidR="00F63AFD" w:rsidRPr="004600E7" w14:paraId="72B350E0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21FE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600E7">
              <w:rPr>
                <w:rFonts w:ascii="Arial" w:eastAsia="Times New Roman" w:hAnsi="Arial" w:cs="Arial"/>
                <w:b/>
                <w:bCs/>
                <w:color w:val="000000"/>
              </w:rPr>
              <w:t>Digit Symbol Coding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E7A4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344D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63AFD" w:rsidRPr="004600E7" w14:paraId="58E2D50C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9896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 xml:space="preserve">   CRAE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8C09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EB12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63AFD" w:rsidRPr="004600E7" w14:paraId="7BAFCBED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2074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 xml:space="preserve">      Exam 2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B59E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-0.51 (-1.17, 0.16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4013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0.38 (-0.26, 1.01)</w:t>
            </w:r>
          </w:p>
        </w:tc>
      </w:tr>
      <w:tr w:rsidR="00F63AFD" w:rsidRPr="004600E7" w14:paraId="02F024AE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37B0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 xml:space="preserve">      Exam 5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26B2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-0.51 (-1.18, 0.16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2048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0.64 (-0.01, 1.29)</w:t>
            </w:r>
          </w:p>
        </w:tc>
      </w:tr>
      <w:tr w:rsidR="00F63AFD" w:rsidRPr="004600E7" w14:paraId="4A0A3AF0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D55E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 xml:space="preserve">      Change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4CCC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0.05 (-0.59, 0.69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E9D4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0.18 (-0.47, 0.83)</w:t>
            </w:r>
          </w:p>
        </w:tc>
      </w:tr>
      <w:tr w:rsidR="00F63AFD" w:rsidRPr="004600E7" w14:paraId="101EB495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E9A0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 xml:space="preserve">   CRVE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49D6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5EBF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63AFD" w:rsidRPr="004600E7" w14:paraId="70B46736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80E3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 xml:space="preserve">      Exam 2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4640" w14:textId="77777777" w:rsidR="00F63AFD" w:rsidRPr="004037B4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037B4">
              <w:rPr>
                <w:rFonts w:ascii="Arial" w:eastAsia="Times New Roman" w:hAnsi="Arial" w:cs="Arial"/>
                <w:b/>
                <w:color w:val="000000"/>
              </w:rPr>
              <w:t>-1.09 (-1.78, -0.40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F186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-0.13 (-0.78, 0.52)</w:t>
            </w:r>
          </w:p>
        </w:tc>
      </w:tr>
      <w:tr w:rsidR="00F63AFD" w:rsidRPr="004600E7" w14:paraId="5682162C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7209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 xml:space="preserve">      Exam 5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A102" w14:textId="77777777" w:rsidR="00F63AFD" w:rsidRPr="004037B4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037B4">
              <w:rPr>
                <w:rFonts w:ascii="Arial" w:eastAsia="Times New Roman" w:hAnsi="Arial" w:cs="Arial"/>
                <w:b/>
                <w:color w:val="000000"/>
              </w:rPr>
              <w:t>-0.81 (-1.50, -0.12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861F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-0.31 (-0.98, 0.37)</w:t>
            </w:r>
          </w:p>
        </w:tc>
      </w:tr>
      <w:tr w:rsidR="00F63AFD" w:rsidRPr="004600E7" w14:paraId="54BF2803" w14:textId="77777777" w:rsidTr="00530A97">
        <w:trPr>
          <w:trHeight w:val="320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77B1" w14:textId="77777777" w:rsidR="00F63AFD" w:rsidRPr="004600E7" w:rsidRDefault="00F63AFD" w:rsidP="00530A9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 xml:space="preserve">      Change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95BF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0.15 (-0.51, 0.80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8F10" w14:textId="77777777" w:rsidR="00F63AFD" w:rsidRPr="004600E7" w:rsidRDefault="00F63AFD" w:rsidP="00530A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0E7">
              <w:rPr>
                <w:rFonts w:ascii="Arial" w:eastAsia="Times New Roman" w:hAnsi="Arial" w:cs="Arial"/>
                <w:color w:val="000000"/>
              </w:rPr>
              <w:t>0.05 (-0.58, 0.69)</w:t>
            </w:r>
          </w:p>
        </w:tc>
      </w:tr>
      <w:tr w:rsidR="00F63AFD" w:rsidRPr="004600E7" w14:paraId="6AE2E085" w14:textId="77777777" w:rsidTr="00530A97">
        <w:trPr>
          <w:trHeight w:val="360"/>
        </w:trPr>
        <w:tc>
          <w:tcPr>
            <w:tcW w:w="7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D4B4" w14:textId="30BC2EBC" w:rsidR="00F63AFD" w:rsidRPr="004600E7" w:rsidRDefault="00F63AFD" w:rsidP="00F04A2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1C230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 w:rsidRPr="001C2302">
              <w:rPr>
                <w:rFonts w:ascii="Arial" w:eastAsia="Times New Roman" w:hAnsi="Arial" w:cs="Arial"/>
                <w:color w:val="000000"/>
              </w:rPr>
              <w:t>Adjusted for Model 2 covariates</w:t>
            </w:r>
            <w:r w:rsidRPr="008B04E7">
              <w:rPr>
                <w:rFonts w:ascii="Arial" w:eastAsia="Times New Roman" w:hAnsi="Arial" w:cs="Arial"/>
                <w:color w:val="000000"/>
              </w:rPr>
              <w:t xml:space="preserve"> (age, race/ethnicity, educational attainment, </w:t>
            </w:r>
            <w:r>
              <w:rPr>
                <w:rFonts w:ascii="Arial" w:eastAsia="Calibri" w:hAnsi="Arial" w:cs="Arial"/>
                <w:iCs/>
              </w:rPr>
              <w:t>body mass index</w:t>
            </w:r>
            <w:r w:rsidRPr="008B04E7">
              <w:rPr>
                <w:rFonts w:ascii="Arial" w:eastAsia="Calibri" w:hAnsi="Arial" w:cs="Arial"/>
                <w:iCs/>
              </w:rPr>
              <w:t xml:space="preserve">, hypertension, diabetes, </w:t>
            </w:r>
            <w:r w:rsidR="00F04A29">
              <w:rPr>
                <w:rFonts w:ascii="Arial" w:eastAsia="Calibri" w:hAnsi="Arial" w:cs="Arial"/>
                <w:iCs/>
              </w:rPr>
              <w:t xml:space="preserve">cigarette </w:t>
            </w:r>
            <w:bookmarkStart w:id="0" w:name="_GoBack"/>
            <w:bookmarkEnd w:id="0"/>
            <w:r w:rsidRPr="008B04E7">
              <w:rPr>
                <w:rFonts w:ascii="Arial" w:eastAsia="Calibri" w:hAnsi="Arial" w:cs="Arial"/>
                <w:iCs/>
              </w:rPr>
              <w:t xml:space="preserve">smoking, current alcohol use, </w:t>
            </w:r>
            <w:r>
              <w:rPr>
                <w:rFonts w:ascii="Arial" w:eastAsia="Calibri" w:hAnsi="Arial" w:cs="Arial"/>
                <w:iCs/>
              </w:rPr>
              <w:t>low-density lipoproteins [</w:t>
            </w:r>
            <w:r w:rsidRPr="008B04E7">
              <w:rPr>
                <w:rFonts w:ascii="Arial" w:eastAsia="Calibri" w:hAnsi="Arial" w:cs="Arial"/>
                <w:iCs/>
              </w:rPr>
              <w:t>optimal vs. non-optimal</w:t>
            </w:r>
            <w:r>
              <w:rPr>
                <w:rFonts w:ascii="Arial" w:eastAsia="Calibri" w:hAnsi="Arial" w:cs="Arial"/>
                <w:iCs/>
              </w:rPr>
              <w:t>]</w:t>
            </w:r>
            <w:r w:rsidRPr="008B04E7">
              <w:rPr>
                <w:rFonts w:ascii="Arial" w:eastAsia="Calibri" w:hAnsi="Arial" w:cs="Arial"/>
                <w:iCs/>
              </w:rPr>
              <w:t xml:space="preserve">, </w:t>
            </w:r>
            <w:r>
              <w:rPr>
                <w:rFonts w:ascii="Arial" w:eastAsia="Calibri" w:hAnsi="Arial" w:cs="Arial"/>
                <w:iCs/>
              </w:rPr>
              <w:t>c-reactive protein</w:t>
            </w:r>
            <w:r w:rsidRPr="008B04E7">
              <w:rPr>
                <w:rFonts w:ascii="Arial" w:eastAsia="Calibri" w:hAnsi="Arial" w:cs="Arial"/>
                <w:iCs/>
              </w:rPr>
              <w:t>, albuminuria, and incident stroke between Exam 2 and Exam 5</w:t>
            </w:r>
            <w:r>
              <w:rPr>
                <w:rFonts w:ascii="Arial" w:eastAsia="Calibri" w:hAnsi="Arial" w:cs="Arial"/>
                <w:iCs/>
              </w:rPr>
              <w:t>).</w:t>
            </w:r>
          </w:p>
        </w:tc>
      </w:tr>
    </w:tbl>
    <w:p w14:paraId="1CCC3412" w14:textId="77777777" w:rsidR="00F63AFD" w:rsidRDefault="00F63AFD" w:rsidP="00F63AFD">
      <w:pPr>
        <w:rPr>
          <w:rFonts w:ascii="Arial" w:hAnsi="Arial" w:cs="Arial"/>
        </w:rPr>
        <w:sectPr w:rsidR="00F63AFD" w:rsidSect="005119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D691F2" w14:textId="47666587" w:rsidR="00A9599D" w:rsidRPr="00A9599D" w:rsidRDefault="00A9599D" w:rsidP="004A74DC">
      <w:pPr>
        <w:rPr>
          <w:b/>
        </w:rPr>
      </w:pPr>
      <w:r>
        <w:rPr>
          <w:b/>
        </w:rPr>
        <w:lastRenderedPageBreak/>
        <w:t>Supplemental Figure 1</w:t>
      </w:r>
      <w:r w:rsidR="00216857">
        <w:rPr>
          <w:b/>
        </w:rPr>
        <w:t>.</w:t>
      </w:r>
    </w:p>
    <w:p w14:paraId="0DA40708" w14:textId="35B3E7F6" w:rsidR="004A74DC" w:rsidRDefault="004A74DC" w:rsidP="004A74DC">
      <w:pPr>
        <w:rPr>
          <w:b/>
        </w:rPr>
      </w:pPr>
      <w:r w:rsidRPr="00C907C1">
        <w:rPr>
          <w:b/>
          <w:noProof/>
        </w:rPr>
        <w:drawing>
          <wp:inline distT="0" distB="0" distL="0" distR="0" wp14:anchorId="724FEAC9" wp14:editId="7EEF0964">
            <wp:extent cx="5943600" cy="3600450"/>
            <wp:effectExtent l="0" t="0" r="0" b="6350"/>
            <wp:docPr id="1425737547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737547" name="Picture 1" descr="A graph of a bar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E7294" w14:textId="373911AE" w:rsidR="004A74DC" w:rsidRPr="008C3777" w:rsidRDefault="004A74DC" w:rsidP="004A74DC">
      <w:pPr>
        <w:spacing w:after="0"/>
        <w:rPr>
          <w:bCs/>
        </w:rPr>
      </w:pPr>
      <w:r w:rsidRPr="008C3777">
        <w:rPr>
          <w:bCs/>
        </w:rPr>
        <w:t xml:space="preserve">&gt; </w:t>
      </w:r>
      <w:r w:rsidR="00786FFC">
        <w:rPr>
          <w:bCs/>
        </w:rPr>
        <w:t>Summary statistics for Exam 2 CRAE</w:t>
      </w:r>
      <w:r w:rsidR="008803C1">
        <w:rPr>
          <w:bCs/>
        </w:rPr>
        <w:t xml:space="preserve"> (µm)</w:t>
      </w:r>
    </w:p>
    <w:p w14:paraId="076E8C35" w14:textId="18B84D02" w:rsidR="004A74DC" w:rsidRPr="008C3777" w:rsidRDefault="004A74DC" w:rsidP="004A74DC">
      <w:pPr>
        <w:spacing w:after="0"/>
        <w:rPr>
          <w:bCs/>
        </w:rPr>
      </w:pPr>
      <w:r w:rsidRPr="008C3777">
        <w:rPr>
          <w:bCs/>
        </w:rPr>
        <w:t xml:space="preserve">  Min.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st Qu.  </w:t>
      </w:r>
      <w:r>
        <w:rPr>
          <w:bCs/>
        </w:rPr>
        <w:tab/>
      </w:r>
      <w:r w:rsidRPr="008C3777">
        <w:rPr>
          <w:bCs/>
        </w:rPr>
        <w:t xml:space="preserve">Median    </w:t>
      </w:r>
      <w:r>
        <w:rPr>
          <w:bCs/>
        </w:rPr>
        <w:tab/>
      </w:r>
      <w:r w:rsidRPr="008C3777">
        <w:rPr>
          <w:bCs/>
        </w:rPr>
        <w:t xml:space="preserve">Mean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3rd Qu.    </w:t>
      </w:r>
      <w:r>
        <w:rPr>
          <w:bCs/>
        </w:rPr>
        <w:tab/>
      </w:r>
      <w:r w:rsidRPr="008C3777">
        <w:rPr>
          <w:bCs/>
        </w:rPr>
        <w:t xml:space="preserve">Max.    </w:t>
      </w:r>
      <w:r>
        <w:rPr>
          <w:bCs/>
        </w:rPr>
        <w:tab/>
      </w:r>
      <w:r w:rsidR="00D4416C">
        <w:rPr>
          <w:bCs/>
        </w:rPr>
        <w:tab/>
        <w:t>SD</w:t>
      </w:r>
      <w:r w:rsidRPr="008C3777">
        <w:rPr>
          <w:bCs/>
        </w:rPr>
        <w:t xml:space="preserve"> </w:t>
      </w:r>
    </w:p>
    <w:p w14:paraId="37058B12" w14:textId="0E6A29B1" w:rsidR="004A74DC" w:rsidRPr="008C3777" w:rsidRDefault="004A74DC" w:rsidP="004A74DC">
      <w:pPr>
        <w:spacing w:after="0"/>
        <w:rPr>
          <w:bCs/>
        </w:rPr>
      </w:pPr>
      <w:r w:rsidRPr="008C3777">
        <w:rPr>
          <w:bCs/>
        </w:rPr>
        <w:t xml:space="preserve">  78.93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35.09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44.57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44.30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53.39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219.13    </w:t>
      </w:r>
      <w:r>
        <w:rPr>
          <w:bCs/>
        </w:rPr>
        <w:tab/>
      </w:r>
      <w:r w:rsidR="00D4416C">
        <w:rPr>
          <w:bCs/>
        </w:rPr>
        <w:t>14.0</w:t>
      </w:r>
    </w:p>
    <w:p w14:paraId="4ABA3D86" w14:textId="77777777" w:rsidR="00953E0B" w:rsidRDefault="00953E0B" w:rsidP="004A74DC">
      <w:pPr>
        <w:spacing w:after="0"/>
        <w:rPr>
          <w:bCs/>
        </w:rPr>
      </w:pPr>
    </w:p>
    <w:p w14:paraId="6AB505C2" w14:textId="23682418" w:rsidR="004A74DC" w:rsidRPr="008C3777" w:rsidRDefault="004A74DC" w:rsidP="004A74DC">
      <w:pPr>
        <w:spacing w:after="0"/>
        <w:rPr>
          <w:bCs/>
        </w:rPr>
      </w:pPr>
      <w:r w:rsidRPr="008C3777">
        <w:rPr>
          <w:bCs/>
        </w:rPr>
        <w:t xml:space="preserve">&gt; </w:t>
      </w:r>
      <w:r w:rsidR="00786FFC">
        <w:rPr>
          <w:bCs/>
        </w:rPr>
        <w:t>Summary statistics for Exam 5 CRAE</w:t>
      </w:r>
      <w:r w:rsidR="008803C1">
        <w:rPr>
          <w:bCs/>
        </w:rPr>
        <w:t xml:space="preserve"> (µm)</w:t>
      </w:r>
    </w:p>
    <w:p w14:paraId="3DAAC39C" w14:textId="714B700B" w:rsidR="004A74DC" w:rsidRPr="008C3777" w:rsidRDefault="004A74DC" w:rsidP="004A74DC">
      <w:pPr>
        <w:spacing w:after="0"/>
        <w:rPr>
          <w:bCs/>
        </w:rPr>
      </w:pPr>
      <w:r w:rsidRPr="008C3777">
        <w:rPr>
          <w:bCs/>
        </w:rPr>
        <w:t xml:space="preserve">   Min.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st Qu.  </w:t>
      </w:r>
      <w:r>
        <w:rPr>
          <w:bCs/>
        </w:rPr>
        <w:tab/>
      </w:r>
      <w:r w:rsidRPr="008C3777">
        <w:rPr>
          <w:bCs/>
        </w:rPr>
        <w:t xml:space="preserve">Median    </w:t>
      </w:r>
      <w:r>
        <w:rPr>
          <w:bCs/>
        </w:rPr>
        <w:tab/>
      </w:r>
      <w:r w:rsidRPr="008C3777">
        <w:rPr>
          <w:bCs/>
        </w:rPr>
        <w:t xml:space="preserve">Mean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3rd Qu.    </w:t>
      </w:r>
      <w:r>
        <w:rPr>
          <w:bCs/>
        </w:rPr>
        <w:tab/>
      </w:r>
      <w:r w:rsidRPr="008C3777">
        <w:rPr>
          <w:bCs/>
        </w:rPr>
        <w:t xml:space="preserve">Max.    </w:t>
      </w:r>
      <w:r>
        <w:rPr>
          <w:bCs/>
        </w:rPr>
        <w:tab/>
      </w:r>
      <w:r w:rsidR="00D4416C">
        <w:rPr>
          <w:bCs/>
        </w:rPr>
        <w:tab/>
        <w:t>SD</w:t>
      </w:r>
    </w:p>
    <w:p w14:paraId="5B1F133C" w14:textId="275BC3BE" w:rsidR="004A74DC" w:rsidRDefault="004A74DC" w:rsidP="004A74DC">
      <w:pPr>
        <w:spacing w:after="0"/>
        <w:rPr>
          <w:bCs/>
        </w:rPr>
      </w:pPr>
      <w:r w:rsidRPr="008C3777">
        <w:rPr>
          <w:bCs/>
        </w:rPr>
        <w:t xml:space="preserve">   80.5 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32.8 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41.9 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41.5 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150.7   </w:t>
      </w:r>
      <w:r>
        <w:rPr>
          <w:bCs/>
        </w:rPr>
        <w:tab/>
      </w:r>
      <w:r>
        <w:rPr>
          <w:bCs/>
        </w:rPr>
        <w:tab/>
      </w:r>
      <w:r w:rsidRPr="008C3777">
        <w:rPr>
          <w:bCs/>
        </w:rPr>
        <w:t xml:space="preserve">213.9     </w:t>
      </w:r>
      <w:r>
        <w:rPr>
          <w:bCs/>
        </w:rPr>
        <w:tab/>
      </w:r>
      <w:r w:rsidR="001D63E4">
        <w:rPr>
          <w:bCs/>
        </w:rPr>
        <w:t>14.1</w:t>
      </w:r>
    </w:p>
    <w:p w14:paraId="3E70C1EA" w14:textId="2AE5AF9C" w:rsidR="00741C31" w:rsidRDefault="00741C31">
      <w:pPr>
        <w:spacing w:after="160" w:line="259" w:lineRule="auto"/>
        <w:rPr>
          <w:bCs/>
        </w:rPr>
      </w:pPr>
      <w:r>
        <w:rPr>
          <w:bCs/>
        </w:rPr>
        <w:br w:type="page"/>
      </w:r>
    </w:p>
    <w:p w14:paraId="488EC9B0" w14:textId="3C4BEA40" w:rsidR="00741C31" w:rsidRPr="00216857" w:rsidRDefault="00216857" w:rsidP="004A74DC">
      <w:pPr>
        <w:spacing w:after="0"/>
        <w:rPr>
          <w:b/>
        </w:rPr>
      </w:pPr>
      <w:r>
        <w:rPr>
          <w:b/>
        </w:rPr>
        <w:lastRenderedPageBreak/>
        <w:t>Supplemental Figure 2.</w:t>
      </w:r>
    </w:p>
    <w:p w14:paraId="5231BD49" w14:textId="142DDC7F" w:rsidR="004A74DC" w:rsidRDefault="004A74DC" w:rsidP="004A74DC">
      <w:pPr>
        <w:spacing w:after="0"/>
        <w:rPr>
          <w:bCs/>
        </w:rPr>
      </w:pPr>
      <w:r w:rsidRPr="002D3625">
        <w:rPr>
          <w:bCs/>
          <w:noProof/>
        </w:rPr>
        <w:drawing>
          <wp:inline distT="0" distB="0" distL="0" distR="0" wp14:anchorId="33484295" wp14:editId="762F0E57">
            <wp:extent cx="5943600" cy="3600450"/>
            <wp:effectExtent l="0" t="0" r="0" b="6350"/>
            <wp:docPr id="1770847775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847775" name="Picture 1" descr="A graph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78737" w14:textId="77777777" w:rsidR="004A74DC" w:rsidRDefault="004A74DC" w:rsidP="004A74DC">
      <w:pPr>
        <w:spacing w:after="0"/>
        <w:rPr>
          <w:bCs/>
        </w:rPr>
      </w:pPr>
    </w:p>
    <w:p w14:paraId="424B1FD3" w14:textId="5A3F5FD8" w:rsidR="004A74DC" w:rsidRPr="0049559B" w:rsidRDefault="004A74DC" w:rsidP="004A74DC">
      <w:pPr>
        <w:spacing w:after="0"/>
        <w:rPr>
          <w:bCs/>
        </w:rPr>
      </w:pPr>
      <w:r w:rsidRPr="0049559B">
        <w:rPr>
          <w:bCs/>
        </w:rPr>
        <w:t xml:space="preserve">&gt; </w:t>
      </w:r>
      <w:r w:rsidR="00724181">
        <w:rPr>
          <w:bCs/>
        </w:rPr>
        <w:t>Summary statistics for Exam 2 CRVE</w:t>
      </w:r>
      <w:r w:rsidR="008803C1">
        <w:rPr>
          <w:bCs/>
        </w:rPr>
        <w:t xml:space="preserve"> (µm)</w:t>
      </w:r>
    </w:p>
    <w:p w14:paraId="6FEE5D76" w14:textId="5FA8A202" w:rsidR="00F25600" w:rsidRDefault="004A74DC" w:rsidP="004A74DC">
      <w:pPr>
        <w:spacing w:after="0"/>
        <w:rPr>
          <w:bCs/>
        </w:rPr>
      </w:pPr>
      <w:r w:rsidRPr="0049559B">
        <w:rPr>
          <w:bCs/>
        </w:rPr>
        <w:t xml:space="preserve">  Min.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1st Qu.  </w:t>
      </w:r>
      <w:r>
        <w:rPr>
          <w:bCs/>
        </w:rPr>
        <w:tab/>
      </w:r>
      <w:r w:rsidRPr="0049559B">
        <w:rPr>
          <w:bCs/>
        </w:rPr>
        <w:t xml:space="preserve">Median    </w:t>
      </w:r>
      <w:r>
        <w:rPr>
          <w:bCs/>
        </w:rPr>
        <w:tab/>
      </w:r>
      <w:r w:rsidRPr="0049559B">
        <w:rPr>
          <w:bCs/>
        </w:rPr>
        <w:t xml:space="preserve">Mean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3rd Qu.    </w:t>
      </w:r>
      <w:r>
        <w:rPr>
          <w:bCs/>
        </w:rPr>
        <w:tab/>
      </w:r>
      <w:r w:rsidRPr="0049559B">
        <w:rPr>
          <w:bCs/>
        </w:rPr>
        <w:t>Max.</w:t>
      </w:r>
      <w:r w:rsidR="00F25600">
        <w:rPr>
          <w:bCs/>
        </w:rPr>
        <w:tab/>
      </w:r>
      <w:r w:rsidR="00F25600">
        <w:rPr>
          <w:bCs/>
        </w:rPr>
        <w:tab/>
        <w:t>SD</w:t>
      </w:r>
    </w:p>
    <w:p w14:paraId="35356222" w14:textId="22408973" w:rsidR="004A74DC" w:rsidRPr="0049559B" w:rsidRDefault="004A74DC" w:rsidP="004A74DC">
      <w:pPr>
        <w:spacing w:after="0"/>
        <w:rPr>
          <w:bCs/>
        </w:rPr>
      </w:pPr>
      <w:r w:rsidRPr="0049559B">
        <w:rPr>
          <w:bCs/>
        </w:rPr>
        <w:t xml:space="preserve">  123.6   </w:t>
      </w:r>
      <w:r>
        <w:rPr>
          <w:bCs/>
        </w:rPr>
        <w:tab/>
      </w:r>
      <w:r w:rsidRPr="0049559B">
        <w:rPr>
          <w:bCs/>
        </w:rPr>
        <w:t xml:space="preserve">199.3  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213.6  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214.0  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227.9  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323.9     </w:t>
      </w:r>
      <w:r w:rsidR="005243C9">
        <w:rPr>
          <w:bCs/>
        </w:rPr>
        <w:tab/>
      </w:r>
      <w:r w:rsidR="00804E6A">
        <w:rPr>
          <w:bCs/>
        </w:rPr>
        <w:t>21.6</w:t>
      </w:r>
    </w:p>
    <w:p w14:paraId="6161A6E7" w14:textId="77777777" w:rsidR="00EE260E" w:rsidRDefault="00EE260E" w:rsidP="004A74DC">
      <w:pPr>
        <w:spacing w:after="0"/>
        <w:rPr>
          <w:bCs/>
        </w:rPr>
      </w:pPr>
    </w:p>
    <w:p w14:paraId="5C027197" w14:textId="4C4CBE9B" w:rsidR="004A74DC" w:rsidRPr="0049559B" w:rsidRDefault="004A74DC" w:rsidP="004A74DC">
      <w:pPr>
        <w:spacing w:after="0"/>
        <w:rPr>
          <w:bCs/>
        </w:rPr>
      </w:pPr>
      <w:r w:rsidRPr="0049559B">
        <w:rPr>
          <w:bCs/>
        </w:rPr>
        <w:t xml:space="preserve">&gt; </w:t>
      </w:r>
      <w:r w:rsidR="00EE260E">
        <w:rPr>
          <w:bCs/>
        </w:rPr>
        <w:t>Summary statistics for Exam 5 CRVE</w:t>
      </w:r>
      <w:r w:rsidR="008803C1">
        <w:rPr>
          <w:bCs/>
        </w:rPr>
        <w:t xml:space="preserve"> (µm)</w:t>
      </w:r>
    </w:p>
    <w:p w14:paraId="64CC9362" w14:textId="63AAD3EC" w:rsidR="004A74DC" w:rsidRPr="0049559B" w:rsidRDefault="004A74DC" w:rsidP="004A74DC">
      <w:pPr>
        <w:spacing w:after="0"/>
        <w:rPr>
          <w:bCs/>
        </w:rPr>
      </w:pPr>
      <w:r w:rsidRPr="0049559B">
        <w:rPr>
          <w:bCs/>
        </w:rPr>
        <w:t xml:space="preserve">  Min.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1st Qu.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 Median   </w:t>
      </w:r>
      <w:r>
        <w:rPr>
          <w:bCs/>
        </w:rPr>
        <w:tab/>
      </w:r>
      <w:r w:rsidRPr="0049559B">
        <w:rPr>
          <w:bCs/>
        </w:rPr>
        <w:t xml:space="preserve"> Mean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3rd Qu.  </w:t>
      </w:r>
      <w:r>
        <w:rPr>
          <w:bCs/>
        </w:rPr>
        <w:tab/>
      </w:r>
      <w:r w:rsidRPr="0049559B">
        <w:rPr>
          <w:bCs/>
        </w:rPr>
        <w:t>Max.</w:t>
      </w:r>
      <w:r w:rsidR="00F25600">
        <w:rPr>
          <w:bCs/>
        </w:rPr>
        <w:tab/>
      </w:r>
      <w:r w:rsidR="00F25600">
        <w:rPr>
          <w:bCs/>
        </w:rPr>
        <w:tab/>
        <w:t>SD</w:t>
      </w:r>
    </w:p>
    <w:p w14:paraId="173EF52A" w14:textId="78315395" w:rsidR="004A74DC" w:rsidRDefault="004A74DC" w:rsidP="004A74DC">
      <w:pPr>
        <w:spacing w:after="0"/>
        <w:rPr>
          <w:bCs/>
        </w:rPr>
      </w:pPr>
      <w:r w:rsidRPr="0049559B">
        <w:rPr>
          <w:bCs/>
        </w:rPr>
        <w:t xml:space="preserve">  117.7   </w:t>
      </w:r>
      <w:r>
        <w:rPr>
          <w:bCs/>
        </w:rPr>
        <w:tab/>
      </w:r>
      <w:r w:rsidRPr="0049559B">
        <w:rPr>
          <w:bCs/>
        </w:rPr>
        <w:t xml:space="preserve">192.1  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206.3  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206.4  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220.5   </w:t>
      </w:r>
      <w:r>
        <w:rPr>
          <w:bCs/>
        </w:rPr>
        <w:tab/>
      </w:r>
      <w:r>
        <w:rPr>
          <w:bCs/>
        </w:rPr>
        <w:tab/>
      </w:r>
      <w:r w:rsidRPr="0049559B">
        <w:rPr>
          <w:bCs/>
        </w:rPr>
        <w:t xml:space="preserve">305.6     </w:t>
      </w:r>
      <w:r w:rsidR="005243C9">
        <w:rPr>
          <w:bCs/>
        </w:rPr>
        <w:tab/>
      </w:r>
      <w:r w:rsidR="00A66D4E">
        <w:rPr>
          <w:bCs/>
        </w:rPr>
        <w:t>21.5</w:t>
      </w:r>
    </w:p>
    <w:p w14:paraId="65500893" w14:textId="3E51C270" w:rsidR="00216857" w:rsidRDefault="00216857">
      <w:pPr>
        <w:spacing w:after="160" w:line="259" w:lineRule="auto"/>
        <w:rPr>
          <w:bCs/>
        </w:rPr>
      </w:pPr>
      <w:r>
        <w:rPr>
          <w:bCs/>
        </w:rPr>
        <w:br w:type="page"/>
      </w:r>
    </w:p>
    <w:p w14:paraId="619D06B8" w14:textId="76C18533" w:rsidR="004A74DC" w:rsidRPr="00216857" w:rsidRDefault="00216857" w:rsidP="004A74DC">
      <w:pPr>
        <w:rPr>
          <w:b/>
        </w:rPr>
      </w:pPr>
      <w:r>
        <w:rPr>
          <w:b/>
        </w:rPr>
        <w:lastRenderedPageBreak/>
        <w:t>Supplemental Figure 3.</w:t>
      </w:r>
    </w:p>
    <w:p w14:paraId="4A65D1B5" w14:textId="77777777" w:rsidR="004A74DC" w:rsidRDefault="004A74DC" w:rsidP="004A74DC">
      <w:pPr>
        <w:rPr>
          <w:bCs/>
        </w:rPr>
      </w:pPr>
      <w:r w:rsidRPr="00E47E1C">
        <w:rPr>
          <w:bCs/>
          <w:noProof/>
        </w:rPr>
        <w:drawing>
          <wp:inline distT="0" distB="0" distL="0" distR="0" wp14:anchorId="06461300" wp14:editId="49538FFC">
            <wp:extent cx="5943600" cy="3600450"/>
            <wp:effectExtent l="0" t="0" r="0" b="6350"/>
            <wp:docPr id="2127165235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165235" name="Picture 1" descr="A graph of a gra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AF295" w14:textId="36FB1AC9" w:rsidR="004A74DC" w:rsidRPr="00E47E1C" w:rsidRDefault="004A74DC" w:rsidP="004A74DC">
      <w:pPr>
        <w:spacing w:after="0"/>
        <w:rPr>
          <w:bCs/>
        </w:rPr>
      </w:pPr>
      <w:r w:rsidRPr="00E47E1C">
        <w:rPr>
          <w:bCs/>
        </w:rPr>
        <w:t xml:space="preserve">&gt; </w:t>
      </w:r>
      <w:r w:rsidR="00FA47FB">
        <w:rPr>
          <w:bCs/>
        </w:rPr>
        <w:t>Summary statistics for Change in CRAE</w:t>
      </w:r>
      <w:r w:rsidR="008803C1">
        <w:rPr>
          <w:bCs/>
        </w:rPr>
        <w:t xml:space="preserve"> (µm)</w:t>
      </w:r>
    </w:p>
    <w:p w14:paraId="6DA91232" w14:textId="7007FB73" w:rsidR="004A74DC" w:rsidRPr="00E47E1C" w:rsidRDefault="004A74DC" w:rsidP="004A74DC">
      <w:pPr>
        <w:spacing w:after="0"/>
        <w:rPr>
          <w:bCs/>
        </w:rPr>
      </w:pPr>
      <w:r w:rsidRPr="00E47E1C">
        <w:rPr>
          <w:bCs/>
        </w:rPr>
        <w:t xml:space="preserve"> Min. </w:t>
      </w:r>
      <w:r>
        <w:rPr>
          <w:bCs/>
        </w:rPr>
        <w:tab/>
      </w:r>
      <w:r>
        <w:rPr>
          <w:bCs/>
        </w:rPr>
        <w:tab/>
      </w:r>
      <w:r w:rsidRPr="00E47E1C">
        <w:rPr>
          <w:bCs/>
        </w:rPr>
        <w:t xml:space="preserve">1st Qu.  </w:t>
      </w:r>
      <w:r>
        <w:rPr>
          <w:bCs/>
        </w:rPr>
        <w:tab/>
      </w:r>
      <w:r w:rsidRPr="00E47E1C">
        <w:rPr>
          <w:bCs/>
        </w:rPr>
        <w:t xml:space="preserve">Median    </w:t>
      </w:r>
      <w:r>
        <w:rPr>
          <w:bCs/>
        </w:rPr>
        <w:tab/>
      </w:r>
      <w:r w:rsidRPr="00E47E1C">
        <w:rPr>
          <w:bCs/>
        </w:rPr>
        <w:t xml:space="preserve">Mean </w:t>
      </w:r>
      <w:r>
        <w:rPr>
          <w:bCs/>
        </w:rPr>
        <w:tab/>
      </w:r>
      <w:r>
        <w:rPr>
          <w:bCs/>
        </w:rPr>
        <w:tab/>
      </w:r>
      <w:r w:rsidRPr="00E47E1C">
        <w:rPr>
          <w:bCs/>
        </w:rPr>
        <w:t xml:space="preserve">3rd Qu.    </w:t>
      </w:r>
      <w:r>
        <w:rPr>
          <w:bCs/>
        </w:rPr>
        <w:tab/>
      </w:r>
      <w:r w:rsidRPr="00E47E1C">
        <w:rPr>
          <w:bCs/>
        </w:rPr>
        <w:t xml:space="preserve">Max.    </w:t>
      </w:r>
      <w:r>
        <w:rPr>
          <w:bCs/>
        </w:rPr>
        <w:tab/>
      </w:r>
      <w:r>
        <w:rPr>
          <w:bCs/>
        </w:rPr>
        <w:tab/>
      </w:r>
      <w:r w:rsidR="003730F5">
        <w:rPr>
          <w:bCs/>
        </w:rPr>
        <w:t>SD</w:t>
      </w:r>
    </w:p>
    <w:p w14:paraId="0A2C00BA" w14:textId="7A84F28D" w:rsidR="004A74DC" w:rsidRDefault="004A74DC" w:rsidP="004A74DC">
      <w:pPr>
        <w:spacing w:after="0"/>
        <w:rPr>
          <w:bCs/>
        </w:rPr>
      </w:pPr>
      <w:r w:rsidRPr="00E47E1C">
        <w:rPr>
          <w:bCs/>
        </w:rPr>
        <w:t>-46.</w:t>
      </w:r>
      <w:r w:rsidR="003730F5" w:rsidRPr="00E47E1C">
        <w:rPr>
          <w:bCs/>
        </w:rPr>
        <w:t xml:space="preserve">522 </w:t>
      </w:r>
      <w:r w:rsidR="003730F5" w:rsidRPr="00E47E1C">
        <w:rPr>
          <w:bCs/>
        </w:rPr>
        <w:tab/>
      </w:r>
      <w:r w:rsidRPr="00E47E1C">
        <w:rPr>
          <w:bCs/>
        </w:rPr>
        <w:t xml:space="preserve">-9.649  </w:t>
      </w:r>
      <w:r>
        <w:rPr>
          <w:bCs/>
        </w:rPr>
        <w:tab/>
      </w:r>
      <w:r>
        <w:rPr>
          <w:bCs/>
        </w:rPr>
        <w:tab/>
      </w:r>
      <w:r w:rsidRPr="00E47E1C">
        <w:rPr>
          <w:bCs/>
        </w:rPr>
        <w:t xml:space="preserve">-3.055  </w:t>
      </w:r>
      <w:r>
        <w:rPr>
          <w:bCs/>
        </w:rPr>
        <w:tab/>
      </w:r>
      <w:r>
        <w:rPr>
          <w:bCs/>
        </w:rPr>
        <w:tab/>
      </w:r>
      <w:r w:rsidRPr="00E47E1C">
        <w:rPr>
          <w:bCs/>
        </w:rPr>
        <w:t xml:space="preserve">-2.954   </w:t>
      </w:r>
      <w:r>
        <w:rPr>
          <w:bCs/>
        </w:rPr>
        <w:tab/>
      </w:r>
      <w:r>
        <w:rPr>
          <w:bCs/>
        </w:rPr>
        <w:tab/>
      </w:r>
      <w:r w:rsidRPr="00E47E1C">
        <w:rPr>
          <w:bCs/>
        </w:rPr>
        <w:t xml:space="preserve">3.705  </w:t>
      </w:r>
      <w:r>
        <w:rPr>
          <w:bCs/>
        </w:rPr>
        <w:tab/>
      </w:r>
      <w:r>
        <w:rPr>
          <w:bCs/>
        </w:rPr>
        <w:tab/>
      </w:r>
      <w:r w:rsidRPr="00E47E1C">
        <w:rPr>
          <w:bCs/>
        </w:rPr>
        <w:t xml:space="preserve">82.285     </w:t>
      </w:r>
      <w:r>
        <w:rPr>
          <w:bCs/>
        </w:rPr>
        <w:tab/>
      </w:r>
      <w:r w:rsidR="00E53BF6">
        <w:rPr>
          <w:bCs/>
        </w:rPr>
        <w:t>11.4</w:t>
      </w:r>
    </w:p>
    <w:p w14:paraId="5612477F" w14:textId="164DAF3A" w:rsidR="00216857" w:rsidRDefault="00216857">
      <w:pPr>
        <w:spacing w:after="160" w:line="259" w:lineRule="auto"/>
        <w:rPr>
          <w:bCs/>
        </w:rPr>
      </w:pPr>
      <w:r>
        <w:rPr>
          <w:bCs/>
        </w:rPr>
        <w:br w:type="page"/>
      </w:r>
    </w:p>
    <w:p w14:paraId="58A1AD2B" w14:textId="77777777" w:rsidR="00216857" w:rsidRDefault="00216857" w:rsidP="004A74DC">
      <w:pPr>
        <w:spacing w:after="0"/>
        <w:rPr>
          <w:b/>
        </w:rPr>
      </w:pPr>
      <w:r>
        <w:rPr>
          <w:b/>
        </w:rPr>
        <w:lastRenderedPageBreak/>
        <w:t>Supplemental Figure 4.</w:t>
      </w:r>
    </w:p>
    <w:p w14:paraId="5442FC2B" w14:textId="77777777" w:rsidR="00216857" w:rsidRDefault="00216857" w:rsidP="004A74DC">
      <w:pPr>
        <w:spacing w:after="0"/>
        <w:rPr>
          <w:b/>
        </w:rPr>
      </w:pPr>
    </w:p>
    <w:p w14:paraId="78AB33B3" w14:textId="40E2D211" w:rsidR="004A74DC" w:rsidRDefault="004A74DC" w:rsidP="004A74DC">
      <w:pPr>
        <w:spacing w:after="0"/>
        <w:rPr>
          <w:bCs/>
        </w:rPr>
      </w:pPr>
      <w:r w:rsidRPr="00D35D4B">
        <w:rPr>
          <w:bCs/>
          <w:noProof/>
        </w:rPr>
        <w:drawing>
          <wp:inline distT="0" distB="0" distL="0" distR="0" wp14:anchorId="25C79E1A" wp14:editId="7608FFF8">
            <wp:extent cx="5943600" cy="3600450"/>
            <wp:effectExtent l="0" t="0" r="0" b="6350"/>
            <wp:docPr id="1717984878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984878" name="Picture 1" descr="A graph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B4AA5" w14:textId="77777777" w:rsidR="004A74DC" w:rsidRDefault="004A74DC" w:rsidP="004A74DC">
      <w:pPr>
        <w:spacing w:after="0"/>
        <w:rPr>
          <w:bCs/>
        </w:rPr>
      </w:pPr>
    </w:p>
    <w:p w14:paraId="0F9B7615" w14:textId="4F01D0F3" w:rsidR="004A74DC" w:rsidRPr="00B72F39" w:rsidRDefault="004A74DC" w:rsidP="004A74DC">
      <w:pPr>
        <w:spacing w:after="0"/>
        <w:rPr>
          <w:bCs/>
        </w:rPr>
      </w:pPr>
      <w:r w:rsidRPr="00B72F39">
        <w:rPr>
          <w:bCs/>
        </w:rPr>
        <w:t xml:space="preserve">&gt; </w:t>
      </w:r>
      <w:r w:rsidR="00FA47FB">
        <w:rPr>
          <w:bCs/>
        </w:rPr>
        <w:t>Summary statistics for Change in CRVE</w:t>
      </w:r>
      <w:r w:rsidR="00154C4C">
        <w:rPr>
          <w:bCs/>
        </w:rPr>
        <w:t xml:space="preserve"> (</w:t>
      </w:r>
      <w:r w:rsidR="008803C1">
        <w:rPr>
          <w:bCs/>
        </w:rPr>
        <w:t>µm)</w:t>
      </w:r>
    </w:p>
    <w:p w14:paraId="5A0DCACF" w14:textId="269EE2E5" w:rsidR="004A74DC" w:rsidRPr="00B72F39" w:rsidRDefault="004A74DC" w:rsidP="004A74DC">
      <w:pPr>
        <w:spacing w:after="0"/>
        <w:rPr>
          <w:bCs/>
        </w:rPr>
      </w:pPr>
      <w:r w:rsidRPr="00B72F39">
        <w:rPr>
          <w:bCs/>
        </w:rPr>
        <w:t xml:space="preserve">   Min. </w:t>
      </w:r>
      <w:r>
        <w:rPr>
          <w:bCs/>
        </w:rPr>
        <w:tab/>
      </w:r>
      <w:r>
        <w:rPr>
          <w:bCs/>
        </w:rPr>
        <w:tab/>
      </w:r>
      <w:r w:rsidRPr="00B72F39">
        <w:rPr>
          <w:bCs/>
        </w:rPr>
        <w:t xml:space="preserve">1st Qu.  </w:t>
      </w:r>
      <w:r>
        <w:rPr>
          <w:bCs/>
        </w:rPr>
        <w:tab/>
      </w:r>
      <w:r w:rsidRPr="00B72F39">
        <w:rPr>
          <w:bCs/>
        </w:rPr>
        <w:t xml:space="preserve">Median    </w:t>
      </w:r>
      <w:r>
        <w:rPr>
          <w:bCs/>
        </w:rPr>
        <w:tab/>
      </w:r>
      <w:r w:rsidRPr="00B72F39">
        <w:rPr>
          <w:bCs/>
        </w:rPr>
        <w:t xml:space="preserve">Mean </w:t>
      </w:r>
      <w:r>
        <w:rPr>
          <w:bCs/>
        </w:rPr>
        <w:tab/>
      </w:r>
      <w:r>
        <w:rPr>
          <w:bCs/>
        </w:rPr>
        <w:tab/>
      </w:r>
      <w:r w:rsidRPr="00B72F39">
        <w:rPr>
          <w:bCs/>
        </w:rPr>
        <w:t xml:space="preserve">3rd Qu.    </w:t>
      </w:r>
      <w:r>
        <w:rPr>
          <w:bCs/>
        </w:rPr>
        <w:tab/>
      </w:r>
      <w:r w:rsidRPr="00B72F39">
        <w:rPr>
          <w:bCs/>
        </w:rPr>
        <w:t xml:space="preserve">Max.    </w:t>
      </w:r>
      <w:r>
        <w:rPr>
          <w:bCs/>
        </w:rPr>
        <w:tab/>
      </w:r>
      <w:r w:rsidR="00E53BF6">
        <w:rPr>
          <w:bCs/>
        </w:rPr>
        <w:tab/>
        <w:t>SD</w:t>
      </w:r>
    </w:p>
    <w:p w14:paraId="5E2A5677" w14:textId="5DA83F02" w:rsidR="004A74DC" w:rsidRDefault="004A74DC" w:rsidP="004A74DC">
      <w:pPr>
        <w:spacing w:after="0"/>
        <w:rPr>
          <w:bCs/>
        </w:rPr>
      </w:pPr>
      <w:r w:rsidRPr="00B72F39">
        <w:rPr>
          <w:bCs/>
        </w:rPr>
        <w:t xml:space="preserve">-91.173 </w:t>
      </w:r>
      <w:r>
        <w:rPr>
          <w:bCs/>
        </w:rPr>
        <w:tab/>
      </w:r>
      <w:r w:rsidRPr="00B72F39">
        <w:rPr>
          <w:bCs/>
        </w:rPr>
        <w:t>-16.390</w:t>
      </w:r>
      <w:r w:rsidR="00BA009D">
        <w:rPr>
          <w:bCs/>
        </w:rPr>
        <w:tab/>
      </w:r>
      <w:r>
        <w:rPr>
          <w:bCs/>
        </w:rPr>
        <w:tab/>
      </w:r>
      <w:r w:rsidRPr="00B72F39">
        <w:rPr>
          <w:bCs/>
        </w:rPr>
        <w:t xml:space="preserve">-7.305  </w:t>
      </w:r>
      <w:r>
        <w:rPr>
          <w:bCs/>
        </w:rPr>
        <w:tab/>
      </w:r>
      <w:r>
        <w:rPr>
          <w:bCs/>
        </w:rPr>
        <w:tab/>
      </w:r>
      <w:r w:rsidRPr="00B72F39">
        <w:rPr>
          <w:bCs/>
        </w:rPr>
        <w:t xml:space="preserve">-7.559   </w:t>
      </w:r>
      <w:r>
        <w:rPr>
          <w:bCs/>
        </w:rPr>
        <w:tab/>
      </w:r>
      <w:r>
        <w:rPr>
          <w:bCs/>
        </w:rPr>
        <w:tab/>
      </w:r>
      <w:r w:rsidRPr="00B72F39">
        <w:rPr>
          <w:bCs/>
        </w:rPr>
        <w:t xml:space="preserve">1.658  </w:t>
      </w:r>
      <w:r>
        <w:rPr>
          <w:bCs/>
        </w:rPr>
        <w:tab/>
      </w:r>
      <w:r>
        <w:rPr>
          <w:bCs/>
        </w:rPr>
        <w:tab/>
      </w:r>
      <w:r w:rsidRPr="00B72F39">
        <w:rPr>
          <w:bCs/>
        </w:rPr>
        <w:t>50.720</w:t>
      </w:r>
      <w:r w:rsidR="00E53BF6">
        <w:rPr>
          <w:bCs/>
        </w:rPr>
        <w:tab/>
      </w:r>
      <w:r w:rsidR="00E53BF6">
        <w:rPr>
          <w:bCs/>
        </w:rPr>
        <w:tab/>
      </w:r>
      <w:r w:rsidR="001B2F8C">
        <w:rPr>
          <w:bCs/>
        </w:rPr>
        <w:t>14.8</w:t>
      </w:r>
    </w:p>
    <w:p w14:paraId="19440952" w14:textId="77777777" w:rsidR="004A74DC" w:rsidRDefault="004A74DC" w:rsidP="004A74DC">
      <w:pPr>
        <w:spacing w:after="0"/>
        <w:rPr>
          <w:bCs/>
        </w:rPr>
      </w:pPr>
    </w:p>
    <w:p w14:paraId="62264C74" w14:textId="77777777" w:rsidR="004A74DC" w:rsidRPr="008C3777" w:rsidRDefault="004A74DC" w:rsidP="004A74DC">
      <w:pPr>
        <w:spacing w:after="0"/>
        <w:rPr>
          <w:bCs/>
        </w:rPr>
      </w:pPr>
    </w:p>
    <w:p w14:paraId="6A19B42F" w14:textId="062BB31F" w:rsidR="00E128FE" w:rsidRDefault="00E128FE" w:rsidP="005F55CD">
      <w:pPr>
        <w:spacing w:after="160" w:line="259" w:lineRule="auto"/>
      </w:pPr>
    </w:p>
    <w:sectPr w:rsidR="00E12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DCBFAE" w14:textId="77777777" w:rsidR="00F43A2C" w:rsidRDefault="00F43A2C" w:rsidP="009F01D3">
      <w:pPr>
        <w:spacing w:after="0" w:line="240" w:lineRule="auto"/>
      </w:pPr>
      <w:r>
        <w:separator/>
      </w:r>
    </w:p>
  </w:endnote>
  <w:endnote w:type="continuationSeparator" w:id="0">
    <w:p w14:paraId="359F00F1" w14:textId="77777777" w:rsidR="00F43A2C" w:rsidRDefault="00F43A2C" w:rsidP="009F0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9415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138A2" w14:textId="3CA09471" w:rsidR="009F01D3" w:rsidRDefault="009F01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4A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A68C05" w14:textId="77777777" w:rsidR="009F01D3" w:rsidRDefault="009F0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D0AC10" w14:textId="77777777" w:rsidR="00F43A2C" w:rsidRDefault="00F43A2C" w:rsidP="009F01D3">
      <w:pPr>
        <w:spacing w:after="0" w:line="240" w:lineRule="auto"/>
      </w:pPr>
      <w:r>
        <w:separator/>
      </w:r>
    </w:p>
  </w:footnote>
  <w:footnote w:type="continuationSeparator" w:id="0">
    <w:p w14:paraId="072FF828" w14:textId="77777777" w:rsidR="00F43A2C" w:rsidRDefault="00F43A2C" w:rsidP="009F01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833E72" w14:textId="77777777" w:rsidR="009F01D3" w:rsidRDefault="009F01D3">
    <w:pPr>
      <w:pStyle w:val="Header"/>
    </w:pPr>
    <w:r w:rsidRPr="009F01D3">
      <w:t>Retinal Vessel Caliber and Cognitive Performance: The Multi-Ethnic Study of Atherosclerosis (MESA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156682"/>
    <w:multiLevelType w:val="hybridMultilevel"/>
    <w:tmpl w:val="2C76F7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AFD"/>
    <w:rsid w:val="00057F72"/>
    <w:rsid w:val="00062CD2"/>
    <w:rsid w:val="000C3384"/>
    <w:rsid w:val="000C5A2B"/>
    <w:rsid w:val="001478FC"/>
    <w:rsid w:val="00153B68"/>
    <w:rsid w:val="00154C4C"/>
    <w:rsid w:val="00172C3F"/>
    <w:rsid w:val="001B2F8C"/>
    <w:rsid w:val="001D50D1"/>
    <w:rsid w:val="001D63E4"/>
    <w:rsid w:val="001E2DCE"/>
    <w:rsid w:val="002116E2"/>
    <w:rsid w:val="00216857"/>
    <w:rsid w:val="002270E3"/>
    <w:rsid w:val="002905FB"/>
    <w:rsid w:val="002A772F"/>
    <w:rsid w:val="002A7CB8"/>
    <w:rsid w:val="002F53E4"/>
    <w:rsid w:val="003352DA"/>
    <w:rsid w:val="0033724B"/>
    <w:rsid w:val="0035081A"/>
    <w:rsid w:val="003730F5"/>
    <w:rsid w:val="004121B0"/>
    <w:rsid w:val="00467B3F"/>
    <w:rsid w:val="0047673E"/>
    <w:rsid w:val="00491D6C"/>
    <w:rsid w:val="004A396B"/>
    <w:rsid w:val="004A74DC"/>
    <w:rsid w:val="004D2FDA"/>
    <w:rsid w:val="004E3EC9"/>
    <w:rsid w:val="00502DA5"/>
    <w:rsid w:val="005243C9"/>
    <w:rsid w:val="00551E44"/>
    <w:rsid w:val="00554142"/>
    <w:rsid w:val="00561BE9"/>
    <w:rsid w:val="005924E2"/>
    <w:rsid w:val="005A0A42"/>
    <w:rsid w:val="005A289A"/>
    <w:rsid w:val="005B4D1F"/>
    <w:rsid w:val="005F55CD"/>
    <w:rsid w:val="00625BE5"/>
    <w:rsid w:val="0066336B"/>
    <w:rsid w:val="00694153"/>
    <w:rsid w:val="006A24EC"/>
    <w:rsid w:val="006B64B4"/>
    <w:rsid w:val="006D0AAF"/>
    <w:rsid w:val="006D1923"/>
    <w:rsid w:val="006D1E8B"/>
    <w:rsid w:val="006E01BB"/>
    <w:rsid w:val="00705766"/>
    <w:rsid w:val="00724181"/>
    <w:rsid w:val="00725D7B"/>
    <w:rsid w:val="00741C31"/>
    <w:rsid w:val="00756C73"/>
    <w:rsid w:val="00764335"/>
    <w:rsid w:val="00772645"/>
    <w:rsid w:val="0078485F"/>
    <w:rsid w:val="00786FFC"/>
    <w:rsid w:val="007A023A"/>
    <w:rsid w:val="007E66D3"/>
    <w:rsid w:val="008016ED"/>
    <w:rsid w:val="008021D0"/>
    <w:rsid w:val="00804E6A"/>
    <w:rsid w:val="008360E4"/>
    <w:rsid w:val="00870035"/>
    <w:rsid w:val="00872808"/>
    <w:rsid w:val="008803C1"/>
    <w:rsid w:val="00881CF4"/>
    <w:rsid w:val="00883173"/>
    <w:rsid w:val="00884192"/>
    <w:rsid w:val="008D597A"/>
    <w:rsid w:val="00922DEE"/>
    <w:rsid w:val="009449A2"/>
    <w:rsid w:val="00953E0B"/>
    <w:rsid w:val="00967070"/>
    <w:rsid w:val="0098067F"/>
    <w:rsid w:val="00985E32"/>
    <w:rsid w:val="009A264E"/>
    <w:rsid w:val="009F01D3"/>
    <w:rsid w:val="009F5FF1"/>
    <w:rsid w:val="00A0036F"/>
    <w:rsid w:val="00A03F7A"/>
    <w:rsid w:val="00A1565D"/>
    <w:rsid w:val="00A66D4E"/>
    <w:rsid w:val="00A81F9E"/>
    <w:rsid w:val="00A9599D"/>
    <w:rsid w:val="00AC2B6D"/>
    <w:rsid w:val="00AD224D"/>
    <w:rsid w:val="00AF5F46"/>
    <w:rsid w:val="00B313CD"/>
    <w:rsid w:val="00B368C9"/>
    <w:rsid w:val="00B427B1"/>
    <w:rsid w:val="00B9325C"/>
    <w:rsid w:val="00BA009D"/>
    <w:rsid w:val="00BA05A2"/>
    <w:rsid w:val="00BA7B06"/>
    <w:rsid w:val="00BF58D3"/>
    <w:rsid w:val="00BF6C0E"/>
    <w:rsid w:val="00C40190"/>
    <w:rsid w:val="00C617BB"/>
    <w:rsid w:val="00C62E6F"/>
    <w:rsid w:val="00C660B5"/>
    <w:rsid w:val="00C75549"/>
    <w:rsid w:val="00C8151F"/>
    <w:rsid w:val="00CA0145"/>
    <w:rsid w:val="00CB181D"/>
    <w:rsid w:val="00CC0C8E"/>
    <w:rsid w:val="00D0393A"/>
    <w:rsid w:val="00D4416C"/>
    <w:rsid w:val="00D71E5B"/>
    <w:rsid w:val="00D77D92"/>
    <w:rsid w:val="00D97DD9"/>
    <w:rsid w:val="00DA070C"/>
    <w:rsid w:val="00DD6659"/>
    <w:rsid w:val="00DE7227"/>
    <w:rsid w:val="00E128FE"/>
    <w:rsid w:val="00E52F44"/>
    <w:rsid w:val="00E53BF6"/>
    <w:rsid w:val="00E66F8F"/>
    <w:rsid w:val="00EC198E"/>
    <w:rsid w:val="00EC77EF"/>
    <w:rsid w:val="00ED52EF"/>
    <w:rsid w:val="00ED6011"/>
    <w:rsid w:val="00EE260E"/>
    <w:rsid w:val="00EE454E"/>
    <w:rsid w:val="00F04A29"/>
    <w:rsid w:val="00F1178B"/>
    <w:rsid w:val="00F25600"/>
    <w:rsid w:val="00F26F8D"/>
    <w:rsid w:val="00F43A2C"/>
    <w:rsid w:val="00F63AFD"/>
    <w:rsid w:val="00F81239"/>
    <w:rsid w:val="00FA47FB"/>
    <w:rsid w:val="00FA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96A96"/>
  <w15:chartTrackingRefBased/>
  <w15:docId w15:val="{C0538335-B4BF-4070-B7CA-18EFE5883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A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0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1D3"/>
  </w:style>
  <w:style w:type="paragraph" w:styleId="Footer">
    <w:name w:val="footer"/>
    <w:basedOn w:val="Normal"/>
    <w:link w:val="FooterChar"/>
    <w:uiPriority w:val="99"/>
    <w:unhideWhenUsed/>
    <w:rsid w:val="009F0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1D3"/>
  </w:style>
  <w:style w:type="paragraph" w:styleId="ListParagraph">
    <w:name w:val="List Paragraph"/>
    <w:basedOn w:val="Normal"/>
    <w:uiPriority w:val="34"/>
    <w:qFormat/>
    <w:rsid w:val="004121B0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El Husseini</dc:creator>
  <cp:keywords/>
  <dc:description/>
  <cp:lastModifiedBy>Nada El Husseini</cp:lastModifiedBy>
  <cp:revision>2</cp:revision>
  <dcterms:created xsi:type="dcterms:W3CDTF">2023-11-17T03:55:00Z</dcterms:created>
  <dcterms:modified xsi:type="dcterms:W3CDTF">2023-11-17T03:55:00Z</dcterms:modified>
</cp:coreProperties>
</file>